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6440" w:rsidRDefault="004E6440" w:rsidP="004E6440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FA71D2">
        <w:rPr>
          <w:rFonts w:ascii="Times New Roman" w:hAnsi="Times New Roman"/>
          <w:b/>
          <w:sz w:val="24"/>
          <w:szCs w:val="24"/>
        </w:rPr>
        <w:t>S</w:t>
      </w:r>
      <w:r w:rsidR="00AA61D8">
        <w:rPr>
          <w:rFonts w:ascii="Times New Roman" w:hAnsi="Times New Roman"/>
          <w:b/>
          <w:sz w:val="24"/>
          <w:szCs w:val="24"/>
        </w:rPr>
        <w:t>6</w:t>
      </w:r>
      <w:r w:rsidRPr="00FA71D2">
        <w:rPr>
          <w:rFonts w:ascii="Times New Roman" w:hAnsi="Times New Roman"/>
          <w:b/>
          <w:sz w:val="24"/>
          <w:szCs w:val="24"/>
        </w:rPr>
        <w:t xml:space="preserve"> Table.</w:t>
      </w:r>
      <w:r w:rsidR="00904B51">
        <w:rPr>
          <w:rFonts w:ascii="Times New Roman" w:hAnsi="Times New Roman" w:hint="eastAsia"/>
          <w:b/>
          <w:sz w:val="24"/>
          <w:szCs w:val="24"/>
        </w:rPr>
        <w:t xml:space="preserve"> </w:t>
      </w:r>
      <w:bookmarkStart w:id="0" w:name="_GoBack"/>
      <w:bookmarkEnd w:id="0"/>
      <w:r w:rsidRPr="00FA71D2">
        <w:rPr>
          <w:rFonts w:ascii="Times New Roman" w:hAnsi="Times New Roman"/>
          <w:b/>
          <w:sz w:val="24"/>
          <w:szCs w:val="24"/>
        </w:rPr>
        <w:t xml:space="preserve"> SNP markers associated with multiple traits in durum wheat.</w:t>
      </w:r>
    </w:p>
    <w:tbl>
      <w:tblPr>
        <w:tblW w:w="5981" w:type="pct"/>
        <w:tblInd w:w="-856" w:type="dxa"/>
        <w:tblLook w:val="04A0" w:firstRow="1" w:lastRow="0" w:firstColumn="1" w:lastColumn="0" w:noHBand="0" w:noVBand="1"/>
      </w:tblPr>
      <w:tblGrid>
        <w:gridCol w:w="1894"/>
        <w:gridCol w:w="3888"/>
        <w:gridCol w:w="2500"/>
        <w:gridCol w:w="1912"/>
      </w:tblGrid>
      <w:tr w:rsidR="004E6440" w:rsidRPr="005C601F" w:rsidTr="00B90980">
        <w:trPr>
          <w:trHeight w:val="225"/>
          <w:tblHeader/>
        </w:trPr>
        <w:tc>
          <w:tcPr>
            <w:tcW w:w="9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NP loci</w:t>
            </w:r>
          </w:p>
        </w:tc>
        <w:tc>
          <w:tcPr>
            <w:tcW w:w="40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rait type</w:t>
            </w: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4E6440" w:rsidRPr="005C601F" w:rsidTr="00B90980">
        <w:trPr>
          <w:trHeight w:val="225"/>
          <w:tblHeader/>
        </w:trPr>
        <w:tc>
          <w:tcPr>
            <w:tcW w:w="9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9C57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Leaf </w:t>
            </w:r>
            <w:r w:rsidR="009C575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aits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9C57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Seedling </w:t>
            </w:r>
            <w:r w:rsidR="009C575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aits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9C57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gronomic </w:t>
            </w:r>
            <w:r w:rsidR="009C575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aits</w:t>
            </w: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05834_1_B_Y_216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L,SLL,TLL,FLW,SLW,FLA,SLA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W,NL,GRFW,GRNL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WP</w:t>
            </w: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05835_7_B_Y_166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KGW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L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06943_7_A_Y_313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L.T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L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25301_4_A_Y_160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L.T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KGW</w:t>
            </w: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26214_6_A_N_191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W,NR,LA,GRLA,GRFW,GRNR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38226_4_A_N_681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W,NR,LA,GRLA,GRFW,GRNR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38495_6_B_Y_71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W,NR,GRFW,GRNR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42666_4_B_Y_327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L,SLL,TLL,FLW,SLW,FLA,SLA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L,GRNL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42905_6_B_N_1225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W,NR,LA,GRLA,GRFW,GRNR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43500_4_A_N_610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W,NR,GRFW,GRNR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43538_5_A_1436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L,SLL,TLL,FLW,SLW,TLW,FLA,SLA,TLA,TATL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W,NL,GRFW,GRNL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NP,GWP,RLMS</w:t>
            </w: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43540_7_B_N_1397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L,SLL,TLL,FLW,SLW,TLW,FLA,SLA,TLA,TATL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W,NL,GRFW,GRNL,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43973_4_A_105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C,T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RNR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44144_2_B_92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MS</w:t>
            </w: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44644_5_A_Y_287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C,T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RNR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44858_4_A_Y_87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C,T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RNR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45587_7_A_N_347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L,SLL,TLL,FLW,SLW,FLA,SLA,ACTL,T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W,NL,GRFW,GRNL,GRNR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90763_2_A_1462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W,NR,LA,GRLA,GRFW,GRNR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NP,GWP</w:t>
            </w: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94023_4_A_N_380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W,NR,LA,GRLA,GRFW,GRNR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94028_7_A_Y_108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W,NR,GRFW,GRNR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517711_5_B_49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W,NR,LA,GRLA,GRFW,GRNR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517914_3_A_Y_81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L,SLL,TLL,FLW,SLW,TLW,FLA,SLA,TLA,TATL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RRL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590521_6_B_N_331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L.SLL,TLL,FLA,SLA,TLA,TATL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W,NR,LA,GRLA,GRFW,GRNR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NP,GWP,RLMS</w:t>
            </w: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591423_5_B_Y_580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W,NR,LA,GRLA,GRFW,GRNR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591861_4_A_Y_848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L,T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RNR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606541_6_B_Y_676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L,SLL,TLL,FLW,SLW,FLA,SLA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W,NL,GRFW,GRNL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WP</w:t>
            </w: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F292614_6_B_189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W,NR,GRFW,GRNR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F145580_2_A_107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L,SLL,TLL,FLW,SLW,FLA,SLA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L, GRNL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F201102_5_A_Y_154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L,T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RNR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F202975_2_B_280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L,T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RNR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F292414_1_A_78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W,GRFW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F474552_7_B_Y_127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L,T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RNR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F474569_1_A_Y_382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W,NL,GRFW,GRNL,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F478690_1_B_Y_78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L,T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RNR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F482529_7_A_304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L,T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RNR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F484496_1_B_N_150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W,NR,LA,GRLA,GRFW,GRNR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F484606_1_A_390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W,NR,LA,GRLA,GRFW,GRNR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F485305_1_A_Y_29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W, NR,GRFW,GRNR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G262734_3_A_N_190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lastRenderedPageBreak/>
              <w:t>BG263233_1_B_825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L,T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L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G274119_1_A_Y_221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W, NR, GRFW,GRNR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G313767_1_B_107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L,T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RNR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G314205_1_B_33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L,SLL,TLL,FLW,SLW,TLW,FLA,SLA,TLA,TATL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W,NL,GRFW,GRNL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NP,GWP,RLMS</w:t>
            </w: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G604857_7_B_N_74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W,NR,GRFW,GRNR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G607308_5_A_Y_101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L,T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RNR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I479113_5_B_534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W,NR,GRFW,GRNR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M137384_5_A_444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W,NR,LA,GRLA,GRFW,GRNR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Q159615_6_B_N_189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W,NR,GRFW,GRNR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Q167580_3_A_Y_342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L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Q169448_6_B_252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W,NR,LA,GRLA,GRFW,GRNR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MS</w:t>
            </w: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Q169669_7_A_Y_378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L,T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RNR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Q172173_2_B_Y_157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L,T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RNR,NL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6440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D452629_7_B_58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VTL,T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RNR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E6440" w:rsidRPr="005C601F" w:rsidTr="00DD4031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D453593_6_A_N_238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C60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W,NR,LA,GRLA,GRFW,GRNR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440" w:rsidRPr="005C601F" w:rsidRDefault="004E6440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4031" w:rsidRPr="005C601F" w:rsidTr="00DD4031">
        <w:trPr>
          <w:trHeight w:val="225"/>
        </w:trPr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031" w:rsidRPr="005C601F" w:rsidRDefault="00DD4031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D4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05835_7_B_Y_166</w:t>
            </w:r>
          </w:p>
        </w:tc>
        <w:tc>
          <w:tcPr>
            <w:tcW w:w="19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031" w:rsidRPr="005C601F" w:rsidRDefault="00DD4031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K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W</w:t>
            </w:r>
          </w:p>
        </w:tc>
        <w:tc>
          <w:tcPr>
            <w:tcW w:w="12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031" w:rsidRPr="005C601F" w:rsidRDefault="00DD4031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031" w:rsidRPr="005C601F" w:rsidRDefault="00DD4031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4031" w:rsidRPr="005C601F" w:rsidTr="00B90980">
        <w:trPr>
          <w:trHeight w:val="22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031" w:rsidRPr="005C601F" w:rsidRDefault="00DD4031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D4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586140_1_A_Y_220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031" w:rsidRPr="005C601F" w:rsidRDefault="00DD4031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K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W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031" w:rsidRPr="005C601F" w:rsidRDefault="00DD4031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031" w:rsidRPr="005C601F" w:rsidRDefault="00DD4031" w:rsidP="00B909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P</w:t>
            </w:r>
          </w:p>
        </w:tc>
      </w:tr>
    </w:tbl>
    <w:p w:rsidR="004E6440" w:rsidRPr="00FA71D2" w:rsidRDefault="004E6440" w:rsidP="004E6440">
      <w:pPr>
        <w:pStyle w:val="a5"/>
        <w:spacing w:line="360" w:lineRule="auto"/>
        <w:ind w:leftChars="-50" w:left="-105" w:firstLineChars="0" w:firstLine="0"/>
        <w:rPr>
          <w:rFonts w:ascii="Times New Roman" w:hAnsi="Times New Roman"/>
          <w:color w:val="000000"/>
          <w:sz w:val="24"/>
          <w:szCs w:val="24"/>
        </w:rPr>
      </w:pPr>
      <w:r w:rsidRPr="00FA71D2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FA71D2">
        <w:rPr>
          <w:rFonts w:ascii="Times New Roman" w:hAnsi="Times New Roman"/>
          <w:sz w:val="24"/>
          <w:szCs w:val="24"/>
        </w:rPr>
        <w:t>GNP, grain number per plant; GWP, grain weight per plant (g); RLMS, rachis internode length of main spike (cm); KGW, 1000-grain weight (g); SMS, number of spikelets on main spike; FW, fresh weight (g); NL, number of leaves; GRFW, growth rate of fresh weight; GRNL, growth rate for number of leaves; LA, leaf area (cm</w:t>
      </w:r>
      <w:r w:rsidRPr="00FA71D2">
        <w:rPr>
          <w:rFonts w:ascii="Times New Roman" w:hAnsi="Times New Roman"/>
          <w:sz w:val="24"/>
          <w:szCs w:val="24"/>
          <w:vertAlign w:val="superscript"/>
        </w:rPr>
        <w:t>2</w:t>
      </w:r>
      <w:r w:rsidRPr="00FA71D2">
        <w:rPr>
          <w:rFonts w:ascii="Times New Roman" w:hAnsi="Times New Roman"/>
          <w:sz w:val="24"/>
          <w:szCs w:val="24"/>
        </w:rPr>
        <w:t>); GRNR, growth rate for number of roots; GRLA, growth rate of leaf area.</w:t>
      </w:r>
    </w:p>
    <w:p w:rsidR="00BA383E" w:rsidRPr="004E6440" w:rsidRDefault="00BA383E"/>
    <w:sectPr w:rsidR="00BA383E" w:rsidRPr="004E64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66E2" w:rsidRDefault="000F66E2" w:rsidP="004E6440">
      <w:r>
        <w:separator/>
      </w:r>
    </w:p>
  </w:endnote>
  <w:endnote w:type="continuationSeparator" w:id="0">
    <w:p w:rsidR="000F66E2" w:rsidRDefault="000F66E2" w:rsidP="004E64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66E2" w:rsidRDefault="000F66E2" w:rsidP="004E6440">
      <w:r>
        <w:separator/>
      </w:r>
    </w:p>
  </w:footnote>
  <w:footnote w:type="continuationSeparator" w:id="0">
    <w:p w:rsidR="000F66E2" w:rsidRDefault="000F66E2" w:rsidP="004E6440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彭俊华">
    <w15:presenceInfo w15:providerId="AD" w15:userId="S-1-5-21-951645357-1027610148-3585742612-14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F72"/>
    <w:rsid w:val="000563BA"/>
    <w:rsid w:val="000F66E2"/>
    <w:rsid w:val="001C0084"/>
    <w:rsid w:val="0026383B"/>
    <w:rsid w:val="003D4D60"/>
    <w:rsid w:val="00400187"/>
    <w:rsid w:val="004E6440"/>
    <w:rsid w:val="00636458"/>
    <w:rsid w:val="00872522"/>
    <w:rsid w:val="00904B51"/>
    <w:rsid w:val="009C575A"/>
    <w:rsid w:val="00AA61D8"/>
    <w:rsid w:val="00AD4AC4"/>
    <w:rsid w:val="00B91F72"/>
    <w:rsid w:val="00BA383E"/>
    <w:rsid w:val="00CE5750"/>
    <w:rsid w:val="00D33248"/>
    <w:rsid w:val="00DD2F55"/>
    <w:rsid w:val="00DD4031"/>
    <w:rsid w:val="00EC6EC9"/>
    <w:rsid w:val="00FD7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644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64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64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644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6440"/>
    <w:rPr>
      <w:sz w:val="18"/>
      <w:szCs w:val="18"/>
    </w:rPr>
  </w:style>
  <w:style w:type="paragraph" w:styleId="a5">
    <w:name w:val="List Paragraph"/>
    <w:basedOn w:val="a"/>
    <w:uiPriority w:val="34"/>
    <w:qFormat/>
    <w:rsid w:val="004E6440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9C575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C575A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644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64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64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644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6440"/>
    <w:rPr>
      <w:sz w:val="18"/>
      <w:szCs w:val="18"/>
    </w:rPr>
  </w:style>
  <w:style w:type="paragraph" w:styleId="a5">
    <w:name w:val="List Paragraph"/>
    <w:basedOn w:val="a"/>
    <w:uiPriority w:val="34"/>
    <w:qFormat/>
    <w:rsid w:val="004E6440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9C575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C575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986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0</Words>
  <Characters>2627</Characters>
  <Application>Microsoft Office Word</Application>
  <DocSecurity>0</DocSecurity>
  <Lines>21</Lines>
  <Paragraphs>6</Paragraphs>
  <ScaleCrop>false</ScaleCrop>
  <Company/>
  <LinksUpToDate>false</LinksUpToDate>
  <CharactersWithSpaces>3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思思</dc:creator>
  <cp:keywords/>
  <dc:description/>
  <cp:lastModifiedBy>黄思思</cp:lastModifiedBy>
  <cp:revision>4</cp:revision>
  <dcterms:created xsi:type="dcterms:W3CDTF">2018-09-04T15:08:00Z</dcterms:created>
  <dcterms:modified xsi:type="dcterms:W3CDTF">2018-09-05T06:32:00Z</dcterms:modified>
</cp:coreProperties>
</file>